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11BD6" w14:textId="77777777" w:rsidR="001F2960" w:rsidRDefault="001F2960" w:rsidP="00D0617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75A7">
        <w:rPr>
          <w:noProof/>
          <w:lang w:eastAsia="hu-HU"/>
        </w:rPr>
        <w:drawing>
          <wp:inline distT="0" distB="0" distL="0" distR="0" wp14:anchorId="52CBEB96" wp14:editId="127688FE">
            <wp:extent cx="6213238" cy="2999291"/>
            <wp:effectExtent l="0" t="0" r="0" b="0"/>
            <wp:docPr id="825418761" name="Kép 8254187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9440" cy="3011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5AF1F" w14:textId="40B007BA" w:rsidR="001F2960" w:rsidRDefault="00B46C2B" w:rsidP="00D0617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="001F2960" w:rsidRPr="00B019D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="001F2960" w:rsidRPr="00B019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2960" w:rsidRPr="00CB2D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nnel plot of the </w:t>
      </w:r>
      <w:r w:rsidR="00C82CF6" w:rsidRPr="00CB2DFC">
        <w:rPr>
          <w:rFonts w:ascii="Times New Roman" w:hAnsi="Times New Roman" w:cs="Times New Roman"/>
          <w:b/>
          <w:bCs/>
          <w:sz w:val="24"/>
          <w:szCs w:val="24"/>
          <w:lang w:val="en-US"/>
        </w:rPr>
        <w:t>first</w:t>
      </w:r>
      <w:r w:rsidR="001F2960" w:rsidRPr="00CB2D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a-analysis: The relationship between work addiction and work-life imbalance</w:t>
      </w:r>
      <w:r w:rsidR="00D06178" w:rsidRPr="00CB2DF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7D1EB2CE" w14:textId="77777777" w:rsidR="001F2960" w:rsidRPr="001F2960" w:rsidRDefault="001F2960">
      <w:pPr>
        <w:rPr>
          <w:lang w:val="en-US"/>
        </w:rPr>
      </w:pPr>
    </w:p>
    <w:sectPr w:rsidR="001F2960" w:rsidRPr="001F29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960"/>
    <w:rsid w:val="001F2960"/>
    <w:rsid w:val="00B46C2B"/>
    <w:rsid w:val="00C82CF6"/>
    <w:rsid w:val="00CB2DFC"/>
    <w:rsid w:val="00D0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A9AD6"/>
  <w15:chartTrackingRefBased/>
  <w15:docId w15:val="{D3E8D1BA-39FF-494D-82F7-38F069FD8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hu-H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F296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102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Bernadette</dc:creator>
  <cp:keywords/>
  <dc:description/>
  <cp:lastModifiedBy>Kun Bernadette</cp:lastModifiedBy>
  <cp:revision>4</cp:revision>
  <dcterms:created xsi:type="dcterms:W3CDTF">2024-02-27T14:00:00Z</dcterms:created>
  <dcterms:modified xsi:type="dcterms:W3CDTF">2024-04-30T15:15:00Z</dcterms:modified>
</cp:coreProperties>
</file>